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8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60"/>
        <w:gridCol w:w="2220"/>
        <w:gridCol w:w="660"/>
        <w:gridCol w:w="1240"/>
        <w:gridCol w:w="1280"/>
        <w:gridCol w:w="1740"/>
        <w:gridCol w:w="1180"/>
      </w:tblGrid>
      <w:tr>
        <w:trPr>
          <w:trHeight w:val="1275" w:hRule="atLeast"/>
        </w:trPr>
        <w:tc>
          <w:tcPr>
            <w:tcW w:w="10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22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olecular tumor subtype (1=Lum A, 2= Lum B, 3=ERBB2+, 4= Basal-like, 5= Normal-like)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  <w:t xml:space="preserve">tumor size </w:t>
            </w:r>
          </w:p>
        </w:tc>
        <w:tc>
          <w:tcPr>
            <w:tcW w:w="12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de-DE"/>
              </w:rPr>
              <w:t>tcat(1=T1, 2=T2, 3=T3, 4=T4, 7=not classifiable)</w:t>
            </w:r>
          </w:p>
        </w:tc>
        <w:tc>
          <w:tcPr>
            <w:tcW w:w="12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cat (N0=0, N1=1, not classifiable =7))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% tumor cells (of no. of cells counted)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Uc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</w:tr>
      <w:tr>
        <w:trPr>
          <w:trHeight w:val="255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2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270" w:hRule="atLeast"/>
        </w:trPr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9</w:t>
            </w:r>
          </w:p>
        </w:tc>
        <w:tc>
          <w:tcPr>
            <w:tcW w:w="2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3T14:56:00Z</dcterms:created>
  <dc:creator>Therese Sorlie</dc:creator>
  <dc:description/>
  <cp:keywords/>
  <dc:language>en-US</dc:language>
  <cp:lastModifiedBy>tsorlie</cp:lastModifiedBy>
  <cp:lastPrinted>2006-02-15T18:31:00Z</cp:lastPrinted>
  <dcterms:modified xsi:type="dcterms:W3CDTF">2006-02-23T14:56:00Z</dcterms:modified>
  <cp:revision>2</cp:revision>
  <dc:subject/>
  <dc:title>sample ID</dc:title>
</cp:coreProperties>
</file>